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Expression of </w:t>
      </w:r>
      <w:r>
        <w:rPr>
          <w:rFonts w:cs="Times New Roman" w:ascii="Times New Roman" w:hAnsi="Times New Roman"/>
          <w:b/>
          <w:i/>
          <w:sz w:val="24"/>
          <w:szCs w:val="24"/>
        </w:rPr>
        <w:t>Eae23</w:t>
      </w:r>
      <w:r>
        <w:rPr/>
        <w:t xml:space="preserve"> genes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418"/>
        <w:gridCol w:w="2835"/>
      </w:tblGrid>
      <w:tr>
        <w:trPr/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P valu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Expression Fold-Change</w:t>
            </w:r>
          </w:p>
        </w:tc>
      </w:tr>
      <w:tr>
        <w:trPr/>
        <w:tc>
          <w:tcPr>
            <w:tcW w:w="467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Arid4b (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ENSRNOG00000016391)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13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30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Ggps1 (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ENSRNOG0000001676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29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Tbce (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ENSRNOG0000002966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29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B3galnt2 (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ENSRNOG0000001685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9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1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Kif5b (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ENSRNOG0000001746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04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P_001100827.1 (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ENSRNOG0000001779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03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Zeb1 (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ENSRNOG000000178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9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ENSRNOG000000386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8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NP_001100828.1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2832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2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28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NP_001101886.1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811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07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NP_001100829.1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657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12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Map3k8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637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9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1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ENSRNOG000000307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12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Bambi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606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26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RGD1564129_predicted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2745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05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NP_001101887.1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529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05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em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49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0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c1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483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40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RNOG000000295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6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1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b18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897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21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rxl1_predicted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893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02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mc4_predicted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89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3</w:t>
            </w:r>
          </w:p>
        </w:tc>
      </w:tr>
      <w:tr>
        <w:trPr/>
        <w:tc>
          <w:tcPr>
            <w:tcW w:w="467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Mpp7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lang w:val="sv-SE"/>
              </w:rPr>
              <w:t>(ENSRNOG00000018760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37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-1.14</w:t>
            </w:r>
          </w:p>
        </w:tc>
      </w:tr>
    </w:tbl>
    <w:p>
      <w:pPr>
        <w:pStyle w:val="Normal"/>
        <w:spacing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56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20:27:00Z</dcterms:created>
  <dc:creator>melthe</dc:creator>
  <dc:description/>
  <cp:keywords/>
  <dc:language>en-US</dc:language>
  <cp:lastModifiedBy>perstr</cp:lastModifiedBy>
  <dcterms:modified xsi:type="dcterms:W3CDTF">2010-08-24T22:50:00Z</dcterms:modified>
  <cp:revision>4</cp:revision>
  <dc:subject/>
  <dc:title/>
</cp:coreProperties>
</file>